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B83BCA" w14:textId="4DA8784A" w:rsidR="007956BE" w:rsidRPr="00D034F1" w:rsidRDefault="007956BE" w:rsidP="007956BE">
      <w:pPr>
        <w:spacing w:after="0" w:line="240" w:lineRule="auto"/>
        <w:rPr>
          <w:rFonts w:cs="Times New Roman"/>
          <w:b/>
          <w:bCs/>
          <w:color w:val="000000" w:themeColor="text1"/>
          <w:sz w:val="28"/>
          <w:szCs w:val="28"/>
          <w:lang w:val="en-US"/>
        </w:rPr>
      </w:pPr>
      <w:r w:rsidRPr="00D034F1">
        <w:rPr>
          <w:rFonts w:cs="Times New Roman"/>
          <w:b/>
          <w:bCs/>
          <w:sz w:val="28"/>
          <w:szCs w:val="28"/>
          <w:lang w:val="en-US"/>
        </w:rPr>
        <w:t xml:space="preserve">Uptake and release </w:t>
      </w:r>
      <w:r w:rsidR="001E4F40" w:rsidRPr="00D034F1">
        <w:rPr>
          <w:rFonts w:cs="Times New Roman"/>
          <w:b/>
          <w:bCs/>
          <w:sz w:val="28"/>
          <w:szCs w:val="28"/>
          <w:lang w:val="en-US"/>
        </w:rPr>
        <w:t xml:space="preserve">characteristics </w:t>
      </w:r>
      <w:r w:rsidRPr="00D034F1">
        <w:rPr>
          <w:rFonts w:cs="Times New Roman"/>
          <w:b/>
          <w:bCs/>
          <w:sz w:val="28"/>
          <w:szCs w:val="28"/>
          <w:lang w:val="en-US"/>
        </w:rPr>
        <w:t xml:space="preserve">of serotonin hydrochloride </w:t>
      </w:r>
      <w:r w:rsidRPr="00D034F1">
        <w:rPr>
          <w:rFonts w:cs="Times New Roman"/>
          <w:b/>
          <w:bCs/>
          <w:color w:val="000000" w:themeColor="text1"/>
          <w:sz w:val="28"/>
          <w:szCs w:val="28"/>
          <w:lang w:val="en-US"/>
        </w:rPr>
        <w:t xml:space="preserve">by natural Cuban zeolite containing clinoptilolite and mordenite </w:t>
      </w:r>
    </w:p>
    <w:p w14:paraId="47DA9989" w14:textId="77777777" w:rsidR="007956BE" w:rsidRPr="00D034F1" w:rsidRDefault="007956BE" w:rsidP="007956BE">
      <w:pPr>
        <w:spacing w:after="0" w:line="240" w:lineRule="auto"/>
        <w:ind w:left="-284" w:firstLine="284"/>
        <w:rPr>
          <w:i/>
          <w:szCs w:val="24"/>
          <w:lang w:val="en-US"/>
        </w:rPr>
      </w:pPr>
      <w:r w:rsidRPr="00D034F1">
        <w:rPr>
          <w:i/>
          <w:szCs w:val="24"/>
          <w:lang w:val="en-US"/>
        </w:rPr>
        <w:t>Scientific Reports</w:t>
      </w:r>
    </w:p>
    <w:p w14:paraId="2840FEDA" w14:textId="77777777" w:rsidR="007956BE" w:rsidRPr="00D034F1" w:rsidRDefault="007956BE" w:rsidP="007956BE">
      <w:pPr>
        <w:spacing w:after="0" w:line="240" w:lineRule="auto"/>
        <w:rPr>
          <w:rFonts w:cs="Times New Roman"/>
          <w:szCs w:val="24"/>
          <w:lang w:val="en-US"/>
        </w:rPr>
      </w:pPr>
    </w:p>
    <w:p w14:paraId="607DC21E" w14:textId="77777777" w:rsidR="007956BE" w:rsidRPr="00D034F1" w:rsidRDefault="007956BE" w:rsidP="007956BE">
      <w:pPr>
        <w:spacing w:after="0" w:line="240" w:lineRule="auto"/>
        <w:rPr>
          <w:rFonts w:cs="Times New Roman"/>
          <w:szCs w:val="24"/>
          <w:lang w:val="en-US"/>
        </w:rPr>
      </w:pPr>
      <w:r w:rsidRPr="00D034F1">
        <w:rPr>
          <w:rFonts w:cs="Times New Roman"/>
          <w:szCs w:val="24"/>
          <w:lang w:val="en-US"/>
        </w:rPr>
        <w:t>Jan-Paul Grass, Ulrike Pals, Alexandra Inayat, Wilhelm Schwieger, Martin Hartmann, Wilfried Dathe*</w:t>
      </w:r>
    </w:p>
    <w:p w14:paraId="538CD955" w14:textId="77777777" w:rsidR="007956BE" w:rsidRPr="00D034F1" w:rsidRDefault="007956BE" w:rsidP="007956BE">
      <w:pPr>
        <w:pStyle w:val="Heading1"/>
        <w:spacing w:before="0" w:beforeAutospacing="0" w:after="0" w:afterAutospacing="0"/>
        <w:rPr>
          <w:b w:val="0"/>
          <w:bCs w:val="0"/>
          <w:sz w:val="24"/>
          <w:szCs w:val="24"/>
          <w:lang w:val="en-US"/>
        </w:rPr>
      </w:pPr>
      <w:r w:rsidRPr="00D034F1">
        <w:rPr>
          <w:b w:val="0"/>
          <w:bCs w:val="0"/>
          <w:sz w:val="24"/>
          <w:szCs w:val="24"/>
          <w:vertAlign w:val="superscript"/>
          <w:lang w:val="en-US"/>
        </w:rPr>
        <w:t>*</w:t>
      </w:r>
      <w:r w:rsidRPr="00D034F1">
        <w:rPr>
          <w:b w:val="0"/>
          <w:bCs w:val="0"/>
          <w:color w:val="2E2E2E"/>
          <w:sz w:val="24"/>
          <w:szCs w:val="24"/>
          <w:lang w:val="en-US"/>
        </w:rPr>
        <w:t>Corresponding author e-mail: daweidoc@gmx.de</w:t>
      </w:r>
    </w:p>
    <w:p w14:paraId="3B32F2A6" w14:textId="77777777" w:rsidR="007956BE" w:rsidRPr="00D034F1" w:rsidRDefault="007956BE" w:rsidP="007956BE">
      <w:pPr>
        <w:pStyle w:val="Heading1"/>
        <w:rPr>
          <w:sz w:val="24"/>
          <w:szCs w:val="24"/>
          <w:lang w:val="en-US"/>
        </w:rPr>
      </w:pPr>
    </w:p>
    <w:p w14:paraId="2C939323" w14:textId="07E87D7C" w:rsidR="007956BE" w:rsidRPr="00D034F1" w:rsidRDefault="007956BE" w:rsidP="007956BE">
      <w:pPr>
        <w:pStyle w:val="Heading1"/>
        <w:rPr>
          <w:b w:val="0"/>
          <w:bCs w:val="0"/>
          <w:sz w:val="24"/>
          <w:szCs w:val="24"/>
          <w:lang w:val="en-US"/>
        </w:rPr>
      </w:pPr>
      <w:r w:rsidRPr="00D034F1">
        <w:rPr>
          <w:sz w:val="24"/>
          <w:szCs w:val="24"/>
          <w:lang w:val="en-US"/>
        </w:rPr>
        <w:t xml:space="preserve">Supplementary Fig. S1 - </w:t>
      </w:r>
      <w:r w:rsidRPr="00D034F1">
        <w:rPr>
          <w:b w:val="0"/>
          <w:bCs w:val="0"/>
          <w:sz w:val="24"/>
          <w:szCs w:val="24"/>
        </w:rPr>
        <w:t xml:space="preserve">Diffraction patterns of Cuban zeolite containing mordenite and clinoptilolite, with simulated XRD patterns with the respective ICSD code </w:t>
      </w:r>
      <w:r w:rsidR="002A4D31" w:rsidRPr="00D034F1">
        <w:rPr>
          <w:b w:val="0"/>
          <w:bCs w:val="0"/>
          <w:sz w:val="24"/>
          <w:szCs w:val="24"/>
        </w:rPr>
        <w:t>[24, 25]</w:t>
      </w:r>
      <w:r w:rsidRPr="00D034F1">
        <w:rPr>
          <w:b w:val="0"/>
          <w:bCs w:val="0"/>
          <w:sz w:val="24"/>
          <w:szCs w:val="24"/>
        </w:rPr>
        <w:t>.</w:t>
      </w:r>
    </w:p>
    <w:p w14:paraId="34806E79" w14:textId="77777777" w:rsidR="007956BE" w:rsidRPr="00D034F1" w:rsidRDefault="007956BE" w:rsidP="007956BE">
      <w:pPr>
        <w:pStyle w:val="Caption"/>
        <w:jc w:val="center"/>
        <w:rPr>
          <w:sz w:val="24"/>
          <w:szCs w:val="24"/>
        </w:rPr>
      </w:pPr>
      <w:r w:rsidRPr="00D034F1">
        <w:rPr>
          <w:noProof/>
          <w:lang w:val="en-US"/>
        </w:rPr>
        <w:drawing>
          <wp:inline distT="0" distB="0" distL="0" distR="0" wp14:anchorId="0A392A45" wp14:editId="4E1751C0">
            <wp:extent cx="2838450" cy="2838450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AD9BF" w14:textId="77777777" w:rsidR="007956BE" w:rsidRPr="00D034F1" w:rsidRDefault="007956BE" w:rsidP="007956BE">
      <w:pPr>
        <w:pStyle w:val="Caption"/>
        <w:rPr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0BFB9EF0" w14:textId="77777777" w:rsidR="002630ED" w:rsidRPr="00D034F1" w:rsidRDefault="002630ED" w:rsidP="007956BE">
      <w:pPr>
        <w:pStyle w:val="Caption"/>
        <w:rPr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438FD811" w14:textId="77777777" w:rsidR="002630ED" w:rsidRPr="00D034F1" w:rsidRDefault="002630ED" w:rsidP="007956BE">
      <w:pPr>
        <w:pStyle w:val="Caption"/>
        <w:rPr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20518432" w14:textId="77777777" w:rsidR="002630ED" w:rsidRPr="00D034F1" w:rsidRDefault="002630ED" w:rsidP="007956BE">
      <w:pPr>
        <w:pStyle w:val="Caption"/>
        <w:rPr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7CA01456" w14:textId="77777777" w:rsidR="002630ED" w:rsidRPr="00D034F1" w:rsidRDefault="002630ED" w:rsidP="007956BE">
      <w:pPr>
        <w:pStyle w:val="Caption"/>
        <w:rPr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418DFC6F" w14:textId="77777777" w:rsidR="002630ED" w:rsidRPr="00D034F1" w:rsidRDefault="002630ED" w:rsidP="007956BE">
      <w:pPr>
        <w:pStyle w:val="Caption"/>
        <w:rPr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256D1CC9" w14:textId="77777777" w:rsidR="002630ED" w:rsidRPr="00D034F1" w:rsidRDefault="002630ED" w:rsidP="007956BE">
      <w:pPr>
        <w:pStyle w:val="Caption"/>
        <w:rPr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2A78D111" w14:textId="77777777" w:rsidR="002630ED" w:rsidRPr="00D034F1" w:rsidRDefault="002630ED" w:rsidP="007956BE">
      <w:pPr>
        <w:pStyle w:val="Caption"/>
        <w:rPr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31772332" w14:textId="77777777" w:rsidR="002630ED" w:rsidRPr="00D034F1" w:rsidRDefault="002630ED" w:rsidP="007956BE">
      <w:pPr>
        <w:pStyle w:val="Caption"/>
        <w:rPr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5FDF5FA7" w14:textId="77777777" w:rsidR="002630ED" w:rsidRPr="00D034F1" w:rsidRDefault="002630ED" w:rsidP="007956BE">
      <w:pPr>
        <w:pStyle w:val="Caption"/>
        <w:rPr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2ABAE077" w14:textId="77777777" w:rsidR="002630ED" w:rsidRPr="00D034F1" w:rsidRDefault="002630ED" w:rsidP="007956BE">
      <w:pPr>
        <w:pStyle w:val="Caption"/>
        <w:rPr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24B994B3" w14:textId="77777777" w:rsidR="002630ED" w:rsidRPr="00D034F1" w:rsidRDefault="002630ED" w:rsidP="007956BE">
      <w:pPr>
        <w:pStyle w:val="Caption"/>
        <w:rPr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65637CF8" w14:textId="5E41FDFC" w:rsidR="007956BE" w:rsidRPr="00D034F1" w:rsidRDefault="007956BE" w:rsidP="007956BE">
      <w:pPr>
        <w:pStyle w:val="Caption"/>
        <w:rPr>
          <w:i w:val="0"/>
          <w:iCs w:val="0"/>
          <w:color w:val="auto"/>
        </w:rPr>
      </w:pPr>
      <w:r w:rsidRPr="00D034F1">
        <w:rPr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Supplementary Fig. S2</w:t>
      </w:r>
      <w:r w:rsidRPr="00D034F1">
        <w:rPr>
          <w:i w:val="0"/>
          <w:iCs w:val="0"/>
          <w:color w:val="auto"/>
          <w:sz w:val="24"/>
          <w:szCs w:val="24"/>
          <w:lang w:val="en-US"/>
        </w:rPr>
        <w:t xml:space="preserve"> - </w:t>
      </w:r>
      <w:r w:rsidRPr="00D034F1">
        <w:rPr>
          <w:i w:val="0"/>
          <w:iCs w:val="0"/>
          <w:color w:val="auto"/>
          <w:sz w:val="24"/>
          <w:szCs w:val="24"/>
        </w:rPr>
        <w:t xml:space="preserve">Diffraction patterns of pure clinoptilolite and mordenite with simulated reference patterns with their respective ICSD code </w:t>
      </w:r>
      <w:r w:rsidR="002630ED" w:rsidRPr="00D034F1">
        <w:rPr>
          <w:i w:val="0"/>
          <w:iCs w:val="0"/>
          <w:color w:val="auto"/>
          <w:sz w:val="24"/>
          <w:szCs w:val="24"/>
        </w:rPr>
        <w:t>[24, 25]</w:t>
      </w:r>
      <w:r w:rsidRPr="00D034F1">
        <w:rPr>
          <w:i w:val="0"/>
          <w:iCs w:val="0"/>
          <w:color w:val="auto"/>
        </w:rPr>
        <w:t>.</w:t>
      </w:r>
    </w:p>
    <w:p w14:paraId="34BE213E" w14:textId="77777777" w:rsidR="007956BE" w:rsidRPr="00D034F1" w:rsidRDefault="007956BE" w:rsidP="007956BE">
      <w:pPr>
        <w:keepNext/>
        <w:jc w:val="center"/>
      </w:pPr>
      <w:r w:rsidRPr="00D034F1">
        <w:rPr>
          <w:noProof/>
          <w:lang w:val="en-US"/>
        </w:rPr>
        <w:drawing>
          <wp:inline distT="0" distB="0" distL="0" distR="0" wp14:anchorId="6FA8092D" wp14:editId="1C750460">
            <wp:extent cx="2838450" cy="28384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E179E" w14:textId="77777777" w:rsidR="007956BE" w:rsidRPr="00D034F1" w:rsidRDefault="007956BE" w:rsidP="007956BE">
      <w:pPr>
        <w:pStyle w:val="Caption"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0" w:name="_Ref63527622"/>
      <w:bookmarkStart w:id="1" w:name="_Ref58229259"/>
    </w:p>
    <w:p w14:paraId="20AD0F46" w14:textId="77777777" w:rsidR="007956BE" w:rsidRPr="00D034F1" w:rsidRDefault="007956BE" w:rsidP="007956BE">
      <w:pPr>
        <w:pStyle w:val="Caption"/>
        <w:rPr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2A2FA21C" w14:textId="77777777" w:rsidR="007956BE" w:rsidRPr="00D034F1" w:rsidRDefault="007956BE" w:rsidP="007956BE">
      <w:pPr>
        <w:pStyle w:val="Caption"/>
        <w:rPr>
          <w:i w:val="0"/>
          <w:iCs w:val="0"/>
          <w:color w:val="auto"/>
          <w:sz w:val="24"/>
          <w:szCs w:val="24"/>
        </w:rPr>
      </w:pPr>
      <w:r w:rsidRPr="00D034F1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Fig. S3 – </w:t>
      </w:r>
      <w:r w:rsidRPr="00D034F1">
        <w:rPr>
          <w:i w:val="0"/>
          <w:iCs w:val="0"/>
          <w:color w:val="auto"/>
          <w:sz w:val="24"/>
          <w:szCs w:val="24"/>
        </w:rPr>
        <w:t>Calibration curve from UV-Vis spectra of 5-HT-hc with a dilution of 500 and the corresponding calibration curve for the diluted concentrations.</w:t>
      </w:r>
      <w:bookmarkEnd w:id="0"/>
      <w:r w:rsidRPr="00D034F1">
        <w:rPr>
          <w:i w:val="0"/>
          <w:iCs w:val="0"/>
          <w:color w:val="auto"/>
          <w:sz w:val="24"/>
          <w:szCs w:val="24"/>
        </w:rPr>
        <w:t xml:space="preserve"> </w:t>
      </w:r>
    </w:p>
    <w:p w14:paraId="006AD010" w14:textId="77777777" w:rsidR="007956BE" w:rsidRPr="00D034F1" w:rsidRDefault="007956BE" w:rsidP="007956BE">
      <w:pPr>
        <w:pStyle w:val="Caption"/>
        <w:jc w:val="center"/>
      </w:pPr>
    </w:p>
    <w:p w14:paraId="1CBC98A8" w14:textId="77777777" w:rsidR="007956BE" w:rsidRDefault="007956BE" w:rsidP="007956BE">
      <w:pPr>
        <w:pStyle w:val="Caption"/>
        <w:jc w:val="center"/>
      </w:pPr>
      <w:bookmarkStart w:id="2" w:name="_GoBack"/>
      <w:bookmarkEnd w:id="2"/>
      <w:r w:rsidRPr="00D034F1">
        <w:rPr>
          <w:noProof/>
          <w:lang w:val="en-US"/>
        </w:rPr>
        <w:drawing>
          <wp:inline distT="0" distB="0" distL="0" distR="0" wp14:anchorId="5035A89F" wp14:editId="3592BC1F">
            <wp:extent cx="2447925" cy="244792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925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060BC867" w14:textId="77777777" w:rsidR="005D0FCB" w:rsidRDefault="005D0FCB"/>
    <w:sectPr w:rsidR="005D0FCB" w:rsidSect="00D034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6BE"/>
    <w:rsid w:val="001042F7"/>
    <w:rsid w:val="001E4F40"/>
    <w:rsid w:val="002630ED"/>
    <w:rsid w:val="002A4D31"/>
    <w:rsid w:val="004B6AC5"/>
    <w:rsid w:val="005D0FCB"/>
    <w:rsid w:val="007956BE"/>
    <w:rsid w:val="00D03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9723D"/>
  <w15:chartTrackingRefBased/>
  <w15:docId w15:val="{27509925-03FE-45A4-B8EA-E31A639A9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6BE"/>
    <w:pPr>
      <w:spacing w:after="200" w:line="48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link w:val="Heading1Char"/>
    <w:uiPriority w:val="9"/>
    <w:qFormat/>
    <w:rsid w:val="007956BE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6BE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7956BE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ried Dathe</dc:creator>
  <cp:keywords/>
  <dc:description/>
  <cp:lastModifiedBy>Ramya G</cp:lastModifiedBy>
  <cp:revision>3</cp:revision>
  <dcterms:created xsi:type="dcterms:W3CDTF">2021-05-26T12:13:00Z</dcterms:created>
  <dcterms:modified xsi:type="dcterms:W3CDTF">2021-06-28T05:03:00Z</dcterms:modified>
</cp:coreProperties>
</file>